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67E" w:rsidRPr="00820057" w:rsidRDefault="00D1567E" w:rsidP="00D1567E">
      <w:pPr>
        <w:pStyle w:val="Tekstopmerking"/>
        <w:spacing w:line="480" w:lineRule="auto"/>
        <w:rPr>
          <w:rFonts w:asciiTheme="minorHAnsi" w:eastAsiaTheme="minorHAnsi" w:hAnsiTheme="minorHAnsi"/>
          <w:b/>
          <w:sz w:val="24"/>
          <w:szCs w:val="24"/>
          <w:lang w:eastAsia="en-US"/>
        </w:rPr>
      </w:pPr>
      <w:r w:rsidRPr="00820057">
        <w:rPr>
          <w:rFonts w:asciiTheme="minorHAnsi" w:hAnsiTheme="minorHAnsi"/>
          <w:b/>
          <w:sz w:val="24"/>
          <w:szCs w:val="24"/>
        </w:rPr>
        <w:t>S</w:t>
      </w:r>
      <w:r w:rsidR="00820057" w:rsidRPr="00820057">
        <w:rPr>
          <w:rFonts w:asciiTheme="minorHAnsi" w:hAnsiTheme="minorHAnsi"/>
          <w:b/>
          <w:sz w:val="24"/>
          <w:szCs w:val="24"/>
        </w:rPr>
        <w:t>3 Table.</w:t>
      </w:r>
      <w:r w:rsidRPr="00820057">
        <w:rPr>
          <w:rFonts w:asciiTheme="minorHAnsi" w:hAnsiTheme="minorHAnsi"/>
          <w:b/>
          <w:sz w:val="24"/>
          <w:szCs w:val="24"/>
        </w:rPr>
        <w:t xml:space="preserve"> Triggers for misophonia subjects</w:t>
      </w:r>
      <w:r w:rsidR="000413AA">
        <w:rPr>
          <w:rFonts w:asciiTheme="minorHAnsi" w:hAnsiTheme="minorHAnsi"/>
          <w:b/>
          <w:sz w:val="24"/>
          <w:szCs w:val="24"/>
        </w:rPr>
        <w:t xml:space="preserve"> on MSL</w:t>
      </w:r>
      <w:bookmarkStart w:id="0" w:name="_GoBack"/>
      <w:bookmarkEnd w:id="0"/>
      <w:r w:rsidR="00820057" w:rsidRPr="00820057">
        <w:rPr>
          <w:rFonts w:asciiTheme="minorHAnsi" w:hAnsiTheme="minorHAnsi"/>
          <w:b/>
          <w:sz w:val="24"/>
          <w:szCs w:val="24"/>
        </w:rPr>
        <w:t>.</w:t>
      </w:r>
    </w:p>
    <w:tbl>
      <w:tblPr>
        <w:tblW w:w="7354" w:type="dxa"/>
        <w:tblInd w:w="137" w:type="dxa"/>
        <w:tblLook w:val="04A0" w:firstRow="1" w:lastRow="0" w:firstColumn="1" w:lastColumn="0" w:noHBand="0" w:noVBand="1"/>
      </w:tblPr>
      <w:tblGrid>
        <w:gridCol w:w="3537"/>
        <w:gridCol w:w="1134"/>
        <w:gridCol w:w="2683"/>
      </w:tblGrid>
      <w:tr w:rsidR="00D1567E" w:rsidRPr="001114C2" w:rsidTr="000C5192">
        <w:trPr>
          <w:trHeight w:val="654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1567E" w:rsidRPr="00257D74" w:rsidRDefault="00D1567E" w:rsidP="000C5192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</w:pPr>
            <w:r w:rsidRPr="00257D74"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  <w:t>Reported trigg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1567E" w:rsidRPr="00257D74" w:rsidRDefault="00D1567E" w:rsidP="000C5192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</w:pPr>
            <w:r w:rsidRPr="00257D74">
              <w:rPr>
                <w:rFonts w:asciiTheme="minorHAnsi" w:hAnsiTheme="minorHAnsi" w:cs="Arial"/>
                <w:b/>
                <w:bCs/>
                <w:i/>
                <w:sz w:val="20"/>
                <w:szCs w:val="20"/>
                <w:lang w:eastAsia="en-US"/>
              </w:rPr>
              <w:t>Total N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1567E" w:rsidRPr="00257D74" w:rsidRDefault="00D1567E" w:rsidP="000C5192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</w:pPr>
            <w:r w:rsidRPr="00257D74"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  <w:t>Mean (</w:t>
            </w:r>
            <w:r w:rsidRPr="00257D74">
              <w:rPr>
                <w:rFonts w:asciiTheme="minorHAnsi" w:hAnsiTheme="minorHAnsi" w:cs="Arial"/>
                <w:b/>
                <w:bCs/>
                <w:i/>
                <w:sz w:val="20"/>
                <w:szCs w:val="20"/>
                <w:lang w:eastAsia="en-US"/>
              </w:rPr>
              <w:t>SD</w:t>
            </w:r>
            <w:r w:rsidRPr="00257D74"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  <w:t>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Eating sounds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424</w:t>
            </w:r>
          </w:p>
        </w:tc>
        <w:tc>
          <w:tcPr>
            <w:tcW w:w="2683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 xml:space="preserve">    Smac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/>
                <w:color w:val="000000"/>
                <w:szCs w:val="22"/>
                <w:lang w:eastAsia="en-US"/>
              </w:rPr>
            </w:pPr>
            <w:r w:rsidRPr="001114C2">
              <w:rPr>
                <w:rFonts w:asciiTheme="minorHAnsi" w:hAnsiTheme="minorHAnsi"/>
                <w:color w:val="000000"/>
                <w:szCs w:val="22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3.27 (0.8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Biting an ap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50 (1.4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Cracking of cris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92 (1.2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Swallow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31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Slurp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68 (1.1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Gulp drinking s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44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Chewing g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89 (1.1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Nasal and breathing soun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425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Breat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26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Sniffling and nostril s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52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Sneez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0.89 (1.2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 xml:space="preserve">Snorin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62 (1.2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Mouth and throat s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418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Yaw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08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Clearing the thr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66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 xml:space="preserve">Cough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57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Whist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41 (1.4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K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23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Certain vocal s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257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Sounds of repetitive tapp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420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Typing and click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69 (1.5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Pen click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94 (1.5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Nail tapp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79 (1.4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Nail clipp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02 (1.4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Cutlery and tablewa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39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Rustling s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420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Rustling plastic ba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26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 xml:space="preserve">Turning page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0.82 (1.1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Ambient s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420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Phone calls in publ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13 (1.2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Neighbors speak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63 (1.4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Music neighb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.01 (1.5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Devices (e.g., washer, clock, hoove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20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lastRenderedPageBreak/>
              <w:t>Pets (eg spinning cat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0.97 (1.3)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Repetitive move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D1567E" w:rsidRPr="001114C2" w:rsidTr="000C5192">
        <w:trPr>
          <w:trHeight w:val="36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 xml:space="preserve">Scratching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0.76 (1.1)</w:t>
            </w:r>
          </w:p>
        </w:tc>
      </w:tr>
      <w:tr w:rsidR="00D1567E" w:rsidRPr="001114C2" w:rsidTr="000C5192">
        <w:trPr>
          <w:trHeight w:val="300"/>
        </w:trPr>
        <w:tc>
          <w:tcPr>
            <w:tcW w:w="3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Rocking leg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92 (1.4)</w:t>
            </w:r>
          </w:p>
        </w:tc>
      </w:tr>
      <w:tr w:rsidR="00D1567E" w:rsidRPr="001114C2" w:rsidTr="000C5192">
        <w:trPr>
          <w:trHeight w:val="300"/>
        </w:trPr>
        <w:tc>
          <w:tcPr>
            <w:tcW w:w="3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ind w:firstLineChars="100" w:firstLine="200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Fiddling fing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67E" w:rsidRPr="001114C2" w:rsidRDefault="00D1567E" w:rsidP="000C5192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.74 (1.5)</w:t>
            </w:r>
          </w:p>
        </w:tc>
      </w:tr>
    </w:tbl>
    <w:p w:rsidR="00D1567E" w:rsidRPr="001114C2" w:rsidRDefault="00D1567E" w:rsidP="00820057">
      <w:pPr>
        <w:spacing w:after="160" w:line="259" w:lineRule="auto"/>
        <w:rPr>
          <w:rFonts w:asciiTheme="minorHAnsi" w:hAnsiTheme="minorHAnsi"/>
          <w:b/>
          <w:sz w:val="24"/>
          <w:szCs w:val="24"/>
        </w:rPr>
      </w:pPr>
    </w:p>
    <w:sectPr w:rsidR="00D1567E" w:rsidRPr="001114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7E"/>
    <w:rsid w:val="000413AA"/>
    <w:rsid w:val="00257D74"/>
    <w:rsid w:val="002E53C8"/>
    <w:rsid w:val="002F2F03"/>
    <w:rsid w:val="003362F8"/>
    <w:rsid w:val="003F596C"/>
    <w:rsid w:val="00820057"/>
    <w:rsid w:val="00D1567E"/>
    <w:rsid w:val="00FB21F1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BF532"/>
  <w15:chartTrackingRefBased/>
  <w15:docId w15:val="{8B82B44A-4E27-4154-904D-50DDCDDD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D1567E"/>
    <w:pPr>
      <w:spacing w:after="0" w:line="240" w:lineRule="auto"/>
    </w:pPr>
    <w:rPr>
      <w:rFonts w:ascii="Times New Roman" w:eastAsia="Times New Roman" w:hAnsi="Times New Roman" w:cs="Times New Roman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D1567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156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Geenafstand">
    <w:name w:val="No Spacing"/>
    <w:uiPriority w:val="1"/>
    <w:qFormat/>
    <w:rsid w:val="00D1567E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.J. (Inge)</dc:creator>
  <cp:keywords/>
  <dc:description/>
  <cp:lastModifiedBy>Jager, I.J. (Inge)</cp:lastModifiedBy>
  <cp:revision>3</cp:revision>
  <dcterms:created xsi:type="dcterms:W3CDTF">2019-12-19T22:59:00Z</dcterms:created>
  <dcterms:modified xsi:type="dcterms:W3CDTF">2019-12-19T23:00:00Z</dcterms:modified>
</cp:coreProperties>
</file>